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6CCCF" w14:textId="77777777" w:rsidR="00691464" w:rsidRPr="00BA5752" w:rsidRDefault="00691464" w:rsidP="00691464">
      <w:pPr>
        <w:rPr>
          <w:rFonts w:ascii="Arial" w:hAnsi="Arial" w:cs="Arial"/>
          <w:i/>
          <w:iCs/>
        </w:rPr>
      </w:pPr>
      <w:r w:rsidRPr="00BA5752">
        <w:rPr>
          <w:rFonts w:ascii="Arial" w:hAnsi="Arial" w:cs="Arial"/>
          <w:i/>
          <w:iCs/>
        </w:rPr>
        <w:t xml:space="preserve">Data not available / The data that has been used is confidential </w:t>
      </w:r>
    </w:p>
    <w:p w14:paraId="661BE6E1" w14:textId="77777777" w:rsidR="00691464" w:rsidRPr="004145BD" w:rsidRDefault="00691464" w:rsidP="00691464">
      <w:pPr>
        <w:rPr>
          <w:rFonts w:ascii="Arial" w:hAnsi="Arial" w:cs="Arial"/>
        </w:rPr>
      </w:pPr>
      <w:r w:rsidRPr="004145BD">
        <w:rPr>
          <w:rFonts w:ascii="Arial" w:hAnsi="Arial" w:cs="Arial"/>
        </w:rPr>
        <w:t xml:space="preserve">Due to the confidential nature </w:t>
      </w:r>
      <w:r>
        <w:rPr>
          <w:rFonts w:ascii="Arial" w:hAnsi="Arial" w:cs="Arial"/>
        </w:rPr>
        <w:t xml:space="preserve">and potentially sensitive nature </w:t>
      </w:r>
      <w:r w:rsidRPr="004145BD">
        <w:rPr>
          <w:rFonts w:ascii="Arial" w:hAnsi="Arial" w:cs="Arial"/>
        </w:rPr>
        <w:t>of the questions asked in the study interviews participants were assured that the data collected would remain confidential and would not be shared.</w:t>
      </w:r>
    </w:p>
    <w:p w14:paraId="57754318" w14:textId="77777777" w:rsidR="00691464" w:rsidRPr="004145BD" w:rsidRDefault="00691464" w:rsidP="00691464">
      <w:pPr>
        <w:rPr>
          <w:rFonts w:ascii="Arial" w:hAnsi="Arial" w:cs="Arial"/>
        </w:rPr>
      </w:pPr>
    </w:p>
    <w:p w14:paraId="489BC523" w14:textId="77777777" w:rsidR="00691464" w:rsidRDefault="00691464" w:rsidP="00691464"/>
    <w:p w14:paraId="7CCD0434" w14:textId="77777777" w:rsidR="00CD619C" w:rsidRDefault="00CD619C"/>
    <w:sectPr w:rsidR="00CD619C" w:rsidSect="00691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64"/>
    <w:rsid w:val="001A7F4A"/>
    <w:rsid w:val="00390B39"/>
    <w:rsid w:val="005563F3"/>
    <w:rsid w:val="00562880"/>
    <w:rsid w:val="00691464"/>
    <w:rsid w:val="009D414F"/>
    <w:rsid w:val="00CD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0831A"/>
  <w15:chartTrackingRefBased/>
  <w15:docId w15:val="{7701C139-FDD0-498C-8D25-574304F2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464"/>
  </w:style>
  <w:style w:type="paragraph" w:styleId="Heading1">
    <w:name w:val="heading 1"/>
    <w:basedOn w:val="Normal"/>
    <w:next w:val="Normal"/>
    <w:link w:val="Heading1Char"/>
    <w:uiPriority w:val="9"/>
    <w:qFormat/>
    <w:rsid w:val="00691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4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4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, Carolyn (UNIVERSITY COLLEGE LONDON HOSPITALS NHS FOUNDATION TRUST)</dc:creator>
  <cp:keywords/>
  <dc:description/>
  <cp:lastModifiedBy>SPRING, Carolyn (UNIVERSITY COLLEGE LONDON HOSPITALS NHS FOUNDATION TRUST)</cp:lastModifiedBy>
  <cp:revision>2</cp:revision>
  <dcterms:created xsi:type="dcterms:W3CDTF">2024-05-30T06:57:00Z</dcterms:created>
  <dcterms:modified xsi:type="dcterms:W3CDTF">2024-05-30T06:57:00Z</dcterms:modified>
</cp:coreProperties>
</file>